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BD49F8" w:rsidRDefault="00654E8F" w:rsidP="00C26AB0">
      <w:pPr>
        <w:pStyle w:val="Titolo1"/>
        <w:numPr>
          <w:ilvl w:val="0"/>
          <w:numId w:val="0"/>
        </w:numPr>
        <w:spacing w:line="360" w:lineRule="auto"/>
        <w:rPr>
          <w:color w:val="000000" w:themeColor="text1"/>
        </w:rPr>
      </w:pPr>
      <w:r w:rsidRPr="00BD49F8">
        <w:rPr>
          <w:color w:val="000000" w:themeColor="text1"/>
        </w:rPr>
        <w:t>Supplementary Material</w:t>
      </w:r>
    </w:p>
    <w:p w14:paraId="540DFD80" w14:textId="77777777" w:rsidR="00A54C62" w:rsidRPr="00BD49F8" w:rsidRDefault="00A54C62" w:rsidP="00A54C62">
      <w:pPr>
        <w:rPr>
          <w:color w:val="000000" w:themeColor="text1"/>
        </w:rPr>
      </w:pPr>
    </w:p>
    <w:p w14:paraId="29026311" w14:textId="13CF3943" w:rsidR="00EA3D3C" w:rsidRPr="00BD49F8" w:rsidRDefault="008E07E9" w:rsidP="00C26AB0">
      <w:pPr>
        <w:pStyle w:val="Titolo2"/>
        <w:numPr>
          <w:ilvl w:val="0"/>
          <w:numId w:val="0"/>
        </w:numPr>
        <w:spacing w:line="360" w:lineRule="auto"/>
        <w:rPr>
          <w:color w:val="000000" w:themeColor="text1"/>
        </w:rPr>
      </w:pPr>
      <w:r w:rsidRPr="00BD49F8">
        <w:rPr>
          <w:color w:val="000000" w:themeColor="text1"/>
        </w:rPr>
        <w:t>Figure S1</w:t>
      </w:r>
      <w:r w:rsidR="000D5359" w:rsidRPr="00BD49F8">
        <w:rPr>
          <w:color w:val="000000" w:themeColor="text1"/>
        </w:rPr>
        <w:t xml:space="preserve">. ADAM10 protein blasting between </w:t>
      </w:r>
      <w:r w:rsidR="000D5359" w:rsidRPr="00BD49F8">
        <w:rPr>
          <w:i/>
          <w:iCs/>
          <w:color w:val="000000" w:themeColor="text1"/>
        </w:rPr>
        <w:t>H</w:t>
      </w:r>
      <w:r w:rsidR="00C95462" w:rsidRPr="00BD49F8">
        <w:rPr>
          <w:i/>
          <w:iCs/>
          <w:color w:val="000000" w:themeColor="text1"/>
        </w:rPr>
        <w:t>.</w:t>
      </w:r>
      <w:r w:rsidR="000D5359" w:rsidRPr="00BD49F8">
        <w:rPr>
          <w:i/>
          <w:iCs/>
          <w:color w:val="000000" w:themeColor="text1"/>
        </w:rPr>
        <w:t xml:space="preserve"> sapiens</w:t>
      </w:r>
      <w:r w:rsidR="000D5359" w:rsidRPr="00BD49F8">
        <w:rPr>
          <w:color w:val="000000" w:themeColor="text1"/>
        </w:rPr>
        <w:t xml:space="preserve"> and </w:t>
      </w:r>
      <w:r w:rsidR="000D5359" w:rsidRPr="00BD49F8">
        <w:rPr>
          <w:i/>
          <w:iCs/>
          <w:color w:val="000000" w:themeColor="text1"/>
        </w:rPr>
        <w:t>G</w:t>
      </w:r>
      <w:r w:rsidR="00380E9C" w:rsidRPr="00BD49F8">
        <w:rPr>
          <w:i/>
          <w:iCs/>
          <w:color w:val="000000" w:themeColor="text1"/>
        </w:rPr>
        <w:t>.</w:t>
      </w:r>
      <w:r w:rsidR="000D5359" w:rsidRPr="00BD49F8">
        <w:rPr>
          <w:i/>
          <w:iCs/>
          <w:color w:val="000000" w:themeColor="text1"/>
        </w:rPr>
        <w:t xml:space="preserve"> </w:t>
      </w:r>
      <w:proofErr w:type="spellStart"/>
      <w:r w:rsidR="000D5359" w:rsidRPr="00BD49F8">
        <w:rPr>
          <w:i/>
          <w:iCs/>
          <w:color w:val="000000" w:themeColor="text1"/>
        </w:rPr>
        <w:t>mellonella</w:t>
      </w:r>
      <w:proofErr w:type="spellEnd"/>
      <w:r w:rsidR="000D5359" w:rsidRPr="00BD49F8">
        <w:rPr>
          <w:color w:val="000000" w:themeColor="text1"/>
        </w:rPr>
        <w:t xml:space="preserve"> species.</w:t>
      </w:r>
    </w:p>
    <w:p w14:paraId="24568AF9" w14:textId="7FEFC47C" w:rsidR="00E33901" w:rsidRPr="00BD49F8" w:rsidRDefault="007E2FF4" w:rsidP="00C26AB0">
      <w:pPr>
        <w:spacing w:line="360" w:lineRule="auto"/>
        <w:jc w:val="both"/>
        <w:rPr>
          <w:color w:val="000000" w:themeColor="text1"/>
        </w:rPr>
      </w:pPr>
      <w:r w:rsidRPr="00BD49F8">
        <w:rPr>
          <w:color w:val="000000" w:themeColor="text1"/>
        </w:rPr>
        <w:t>The BLAST alignment between the human ADAM10</w:t>
      </w:r>
      <w:r w:rsidR="002A302D" w:rsidRPr="00BD49F8">
        <w:rPr>
          <w:color w:val="000000" w:themeColor="text1"/>
          <w:vertAlign w:val="superscript"/>
        </w:rPr>
        <w:t>1</w:t>
      </w:r>
      <w:r w:rsidRPr="00BD49F8">
        <w:rPr>
          <w:color w:val="000000" w:themeColor="text1"/>
        </w:rPr>
        <w:t xml:space="preserve"> and the </w:t>
      </w:r>
      <w:r w:rsidRPr="00BD49F8">
        <w:rPr>
          <w:i/>
          <w:iCs/>
          <w:color w:val="000000" w:themeColor="text1"/>
        </w:rPr>
        <w:t>G</w:t>
      </w:r>
      <w:r w:rsidR="00380E9C" w:rsidRPr="00BD49F8">
        <w:rPr>
          <w:i/>
          <w:iCs/>
          <w:color w:val="000000" w:themeColor="text1"/>
        </w:rPr>
        <w:t>.</w:t>
      </w:r>
      <w:r w:rsidRPr="00BD49F8">
        <w:rPr>
          <w:i/>
          <w:iCs/>
          <w:color w:val="000000" w:themeColor="text1"/>
        </w:rPr>
        <w:t xml:space="preserve"> </w:t>
      </w:r>
      <w:proofErr w:type="spellStart"/>
      <w:r w:rsidRPr="00BD49F8">
        <w:rPr>
          <w:i/>
          <w:iCs/>
          <w:color w:val="000000" w:themeColor="text1"/>
        </w:rPr>
        <w:t>mellonella</w:t>
      </w:r>
      <w:proofErr w:type="spellEnd"/>
      <w:r w:rsidRPr="00BD49F8">
        <w:rPr>
          <w:color w:val="000000" w:themeColor="text1"/>
        </w:rPr>
        <w:t xml:space="preserve"> </w:t>
      </w:r>
      <w:r w:rsidR="00100B7E" w:rsidRPr="00BD49F8">
        <w:rPr>
          <w:color w:val="000000" w:themeColor="text1"/>
        </w:rPr>
        <w:t xml:space="preserve">“exposed </w:t>
      </w:r>
      <w:proofErr w:type="spellStart"/>
      <w:r w:rsidRPr="00BD49F8">
        <w:rPr>
          <w:color w:val="000000" w:themeColor="text1"/>
        </w:rPr>
        <w:t>disintegrin</w:t>
      </w:r>
      <w:proofErr w:type="spellEnd"/>
      <w:r w:rsidRPr="00BD49F8">
        <w:rPr>
          <w:color w:val="000000" w:themeColor="text1"/>
        </w:rPr>
        <w:t xml:space="preserve"> and metalloproteinase domain-containing protein 10</w:t>
      </w:r>
      <w:r w:rsidR="00100B7E" w:rsidRPr="00BD49F8">
        <w:rPr>
          <w:color w:val="000000" w:themeColor="text1"/>
        </w:rPr>
        <w:t xml:space="preserve"> homologue”</w:t>
      </w:r>
      <w:r w:rsidRPr="00BD49F8">
        <w:rPr>
          <w:color w:val="000000" w:themeColor="text1"/>
        </w:rPr>
        <w:t xml:space="preserve"> (XP_026755746.1) revealed 41% of identities and 55% of positives. In the alignment below, the metalloprotease active site and the </w:t>
      </w:r>
      <w:proofErr w:type="spellStart"/>
      <w:r w:rsidRPr="00BD49F8">
        <w:rPr>
          <w:color w:val="000000" w:themeColor="text1"/>
        </w:rPr>
        <w:t>disintegrin</w:t>
      </w:r>
      <w:proofErr w:type="spellEnd"/>
      <w:r w:rsidRPr="00BD49F8">
        <w:rPr>
          <w:color w:val="000000" w:themeColor="text1"/>
        </w:rPr>
        <w:t xml:space="preserve"> loop are highlighted in yellow and blue, respectively.</w:t>
      </w:r>
    </w:p>
    <w:p w14:paraId="39CD8B74" w14:textId="77777777" w:rsidR="007E2FF4" w:rsidRPr="00BD49F8" w:rsidRDefault="007E2FF4" w:rsidP="007E2FF4">
      <w:pPr>
        <w:jc w:val="both"/>
        <w:rPr>
          <w:color w:val="000000" w:themeColor="text1"/>
        </w:rPr>
      </w:pPr>
    </w:p>
    <w:p w14:paraId="5297D526" w14:textId="0CA392CD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   </w:t>
      </w:r>
      <w:r w:rsidR="004D7485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-------------MVLLRVLILLLSWAAGMGGQYGNPLNKYIRHYEGLSYNVDSLHQKHQ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47</w:t>
      </w:r>
    </w:p>
    <w:p w14:paraId="25D8E275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MKSVCLEATMFSEIGYIVFLLLALPYIESASRLTNTRLSEYIEHYEPLDYDADAIHEQHL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60</w:t>
      </w:r>
    </w:p>
    <w:p w14:paraId="0C745934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             :  : .*:* * :  . .   .. *.:**.*** *.*:.*::*::* </w:t>
      </w:r>
    </w:p>
    <w:p w14:paraId="668EEA4B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13BF2740" w14:textId="7F4FF36D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RAKRAVSHEDQFLRLDFHAHGRHFNLRMKRDTSLFSDEFKVETSN-KVLDYDTSHIYTGH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106</w:t>
      </w:r>
    </w:p>
    <w:p w14:paraId="27517A39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RRRRSTD-TQPDLRLHFRAHGRRFNLRLRRDLSAFSDDFKVEGSQGQLHDVDTSHIYHGE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119</w:t>
      </w:r>
    </w:p>
    <w:p w14:paraId="7BCAAA7B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* :*:..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:  ***.*:****:****::** * ***:**** *: :: * 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**** *.</w:t>
      </w:r>
    </w:p>
    <w:p w14:paraId="28FB1F5B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44EEA479" w14:textId="6E0FDFDD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IYGEEGSFSHGSVIDGRFEGFIQTRGGTFYVEPAERYIKDR--TLPFHSVIYHEDDINYP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164</w:t>
      </w:r>
    </w:p>
    <w:p w14:paraId="12289B90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LADEPHSTVFGSVTEGVFEGKIMSKDGAFYVEHARRYFPPNGTRTRVHSVIYKESDVSDP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179</w:t>
      </w:r>
    </w:p>
    <w:p w14:paraId="3AE4A27A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: .*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*  .*** :* *** * ::.*:**** *.**: 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.     .*****:*.*:. *</w:t>
      </w:r>
    </w:p>
    <w:p w14:paraId="703A00E1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7C409A6A" w14:textId="5E20E7ED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HK---YGPQGGCADH-SVFERMRKYQMTGVEEVTQIPQ----------------------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198</w:t>
      </w:r>
    </w:p>
    <w:p w14:paraId="5570DD40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YAHRRHGHVGGCGITDEVVQWMERIQNSGVDDDPPTSPTTTPPPSASPPHHTSSPHHIPG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239</w:t>
      </w:r>
    </w:p>
    <w:p w14:paraId="65E4CD1E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:    :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  *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**.   .*.: *.: * :**::                            </w:t>
      </w:r>
    </w:p>
    <w:p w14:paraId="159DF52E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67D3B429" w14:textId="1EFC2320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------------------------EEHAANGPELLRKKRTTSAEKNTCQLYIQTDHLFFK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234</w:t>
      </w:r>
    </w:p>
    <w:p w14:paraId="3FB3698D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SSPPHPNSLRDDPPRHWDYPHHNKYSRSANTGEHSRTRRATLDNRNTCSLYIQTDPLIWR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299</w:t>
      </w:r>
    </w:p>
    <w:p w14:paraId="60E52C33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                         .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::**  *  *.:*:*  ::***.*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*** *:::</w:t>
      </w:r>
    </w:p>
    <w:p w14:paraId="52DD8288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16E58BBA" w14:textId="4FCC7938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YY-</w:t>
      </w:r>
      <w:proofErr w:type="gramEnd"/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-----------------GTREAVIAQISSHVKAIDTIYQTTDFSGI---RNISFMVK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273</w:t>
      </w:r>
    </w:p>
    <w:p w14:paraId="7F2E1CC2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HVREGFPEHRDPTKRTEVDMKTREEILSLISHHVTAVNYIYRDTKFDGRMVHRNIKFEVQ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359</w:t>
      </w:r>
    </w:p>
    <w:p w14:paraId="2712358A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:                    *** ::: ** **.*:: **: *.*.*    ***.* *:</w:t>
      </w:r>
    </w:p>
    <w:p w14:paraId="009CBABD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17B4A2B4" w14:textId="7CC1F9C4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RIRINTTA---DEKDPTNPFRFPNIGVEKFLELNSEQNHDDYCLAYVFTDRDFDDGVLGL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330</w:t>
      </w:r>
    </w:p>
    <w:p w14:paraId="07D29628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lastRenderedPageBreak/>
        <w:t>XP_026755746.1      RIKIDDDSFCVTHQYDRNQFCHENIDVSNFLNLHSLGNHEDFCLAYVFTYRDFTGGTLGL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419</w:t>
      </w:r>
    </w:p>
    <w:p w14:paraId="34D73571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**:*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:  :   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.:   * * . **.*.:**:*: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  **:*:******* *** .*.*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</w:t>
      </w:r>
    </w:p>
    <w:p w14:paraId="3F29F506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47A9B584" w14:textId="68A09B61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AWVGAPSGSSGGICEKSKLYSD-------GKKKSLNTGIITVQNYGSHVPPKVSHITFA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yellow"/>
          <w:lang w:eastAsia="it-IT"/>
        </w:rPr>
        <w:t>H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383</w:t>
      </w:r>
    </w:p>
    <w:p w14:paraId="54A5724D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AWVASASGASGGICEKYKTYTETIGGMYQSTKRSLNTGIITFVNYNSRVPPKVSQLTLA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yellow"/>
          <w:lang w:eastAsia="it-IT"/>
        </w:rPr>
        <w:t>H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479</w:t>
      </w:r>
    </w:p>
    <w:p w14:paraId="6A1EDCA5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***.: **: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***** * *::       ..*: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******. **.*:****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: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:*:*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yellow"/>
          <w:lang w:eastAsia="it-IT"/>
        </w:rPr>
        <w:t>*</w:t>
      </w:r>
    </w:p>
    <w:p w14:paraId="3D039CA1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4E9C9B89" w14:textId="5B4D9EC4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yellow"/>
          <w:lang w:eastAsia="it-IT"/>
        </w:rPr>
        <w:t>EVGHNFGSPHD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SGTECTPGESKNLGQKENGNYIMYARATSGDKLNNNKFSLCSIRNISQV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443</w:t>
      </w:r>
    </w:p>
    <w:p w14:paraId="6907C8CF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XP_026755746.1      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yellow"/>
          <w:lang w:eastAsia="it-IT"/>
        </w:rPr>
        <w:t>EIGHNFGSPHD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YPSECRPGG-------QQGNFIMFASATSGDRPNNSKFSTCSVGNISAV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532</w:t>
      </w:r>
    </w:p>
    <w:p w14:paraId="6AAF9892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yellow"/>
          <w:lang w:eastAsia="it-IT"/>
        </w:rPr>
        <w:t>*: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yellow"/>
          <w:lang w:eastAsia="it-IT"/>
        </w:rPr>
        <w:t>*********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:** **        ::**:**:* *****: **.*** **: *** 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</w:t>
      </w:r>
    </w:p>
    <w:p w14:paraId="6D7CFE0A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6F2AC023" w14:textId="2ADF29D8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LEK----KRNNCFVESGQPICGNGMVEQGEECDCGYSD-QCKDECCFDANQ--------P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490</w:t>
      </w:r>
    </w:p>
    <w:p w14:paraId="5619FE51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LDAVRDGRKRNCLTASAGAFCGNKIVEDGEECDCGYDENECRDHCCYPRQVSSYDKERNS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592</w:t>
      </w:r>
    </w:p>
    <w:p w14:paraId="3E3E5027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:     :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:.**:. *.  :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*** :**:********.: :*:*.**: 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:          </w:t>
      </w:r>
    </w:p>
    <w:p w14:paraId="7795C321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476BB675" w14:textId="563FA050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EGRKCKLKPGKQCSPSQGPCCTAQC---AFKSKSEK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cyan"/>
          <w:lang w:eastAsia="it-IT"/>
        </w:rPr>
        <w:t>CRDDSDCAREGICN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GFTALCPASD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547</w:t>
      </w:r>
    </w:p>
    <w:p w14:paraId="0A438EE2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TAKGCTRKANTQCSPSQGPCCHARTCQFVLAFRNQT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cyan"/>
          <w:lang w:eastAsia="it-IT"/>
        </w:rPr>
        <w:t>CREATECSHASVCS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GRSAECPEPR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652</w:t>
      </w:r>
    </w:p>
    <w:p w14:paraId="5CCD288D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 .: *. * ..*********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 *:    .:  :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.:.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highlight w:val="cyan"/>
          <w:lang w:eastAsia="it-IT"/>
        </w:rPr>
        <w:t>**: ::*:: .:*.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* :* **   </w:t>
      </w:r>
    </w:p>
    <w:p w14:paraId="459988C2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2E2044A8" w14:textId="370B8642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PKPNFTDCNRHTQVCINGQCAGSICEKYGLEECTCASSDG---------KDDKELCHVCC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598</w:t>
      </w:r>
    </w:p>
    <w:p w14:paraId="26F6B421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VMSNHTKCNNGTQLCNAGECTGSICLAWNMKECFLSSAPQRLGDGVTAVVDRRALCQLAC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712</w:t>
      </w:r>
    </w:p>
    <w:p w14:paraId="61691A52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   *.*.**. 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:*  *:*:****  :.::**  :*:            * : **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::.*</w:t>
      </w:r>
    </w:p>
    <w:p w14:paraId="1823AECF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2BF5E7B5" w14:textId="409BA857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MKKMDPSTCASTGSVQWSRHFSGRTITLQPGSPCNDFRGYCDVFMRCRLVDADGPLARLK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658</w:t>
      </w:r>
    </w:p>
    <w:p w14:paraId="13C6E08D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QTGPEPDSCQSTADFARRVGLPPGGISLRPGSPCDNFQGYCDVFLKCRAVDAEGPLARLK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772</w:t>
      </w:r>
    </w:p>
    <w:p w14:paraId="4FA133E0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 .  :*.:* **...     : 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*:*:*****::*:******::** ***: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*****</w:t>
      </w:r>
    </w:p>
    <w:p w14:paraId="764FEA1E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72D5879E" w14:textId="2D6D3643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KAIFSPELYENIAEWIVAHWWAVLLMGIALIMLMAGFIKICSVHTPSSNPKLPPPKPLPG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718</w:t>
      </w:r>
    </w:p>
    <w:p w14:paraId="04C0A905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NLLLNRATLQSVQAWVTEQWWAVLLGGVALVVCMGAFVKCCAVHTPSSNPKRPPARRLSE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832</w:t>
      </w:r>
    </w:p>
    <w:p w14:paraId="6E20D897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: ::.    :.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:  *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:. :****** *: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**:: *..*:* *:</w:t>
      </w:r>
      <w:proofErr w:type="gramEnd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********* ** : *  </w:t>
      </w:r>
    </w:p>
    <w:p w14:paraId="7D220666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1D5C667A" w14:textId="007A0252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TLKRRRPPQP-</w:t>
      </w:r>
      <w:proofErr w:type="gramStart"/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IQQPQRQRPRESYQMGHMRR-</w:t>
      </w:r>
      <w:proofErr w:type="gramEnd"/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----------------------------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748</w:t>
      </w:r>
    </w:p>
    <w:p w14:paraId="7CD40DB0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TLRRPMNTLRRMRHPGHAA-ARAPRPGHRRHRPSKGDYSAPVAYQARDIASAPPGPSGRR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891</w:t>
      </w:r>
    </w:p>
    <w:p w14:paraId="6E1E220E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            **:*       :::* :    .: : ** *:                             </w:t>
      </w:r>
    </w:p>
    <w:p w14:paraId="150D5C83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</w:p>
    <w:p w14:paraId="3CA2D6F2" w14:textId="5DDC4102" w:rsidR="006100A3" w:rsidRPr="00BD49F8" w:rsidRDefault="00966F4D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ADAM10 </w:t>
      </w:r>
      <w:proofErr w:type="gramStart"/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 xml:space="preserve">        </w:t>
      </w:r>
      <w:proofErr w:type="gramEnd"/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--------------------</w:t>
      </w:r>
      <w:r w:rsidR="006100A3"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748</w:t>
      </w:r>
    </w:p>
    <w:p w14:paraId="4E1CD515" w14:textId="77777777" w:rsidR="006100A3" w:rsidRPr="00BD49F8" w:rsidRDefault="006100A3" w:rsidP="00610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</w:pP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>XP_026755746.1      GEPYATAYPQSYEMRPPQKV</w:t>
      </w:r>
      <w:r w:rsidRPr="00BD49F8">
        <w:rPr>
          <w:rFonts w:ascii="IBM Plex Mono" w:eastAsia="Times New Roman" w:hAnsi="IBM Plex Mono" w:cs="Courier New"/>
          <w:color w:val="000000" w:themeColor="text1"/>
          <w:sz w:val="16"/>
          <w:szCs w:val="16"/>
          <w:lang w:eastAsia="it-IT"/>
        </w:rPr>
        <w:tab/>
        <w:t>911</w:t>
      </w:r>
    </w:p>
    <w:p w14:paraId="598F0B01" w14:textId="77777777" w:rsidR="006100A3" w:rsidRPr="00BD49F8" w:rsidRDefault="006100A3" w:rsidP="00D50514">
      <w:pPr>
        <w:jc w:val="both"/>
        <w:rPr>
          <w:color w:val="000000" w:themeColor="text1"/>
        </w:rPr>
      </w:pPr>
    </w:p>
    <w:p w14:paraId="467F587C" w14:textId="77777777" w:rsidR="006100A3" w:rsidRPr="00BD49F8" w:rsidRDefault="006100A3" w:rsidP="00D50514">
      <w:pPr>
        <w:jc w:val="both"/>
        <w:rPr>
          <w:color w:val="000000" w:themeColor="text1"/>
        </w:rPr>
      </w:pPr>
    </w:p>
    <w:p w14:paraId="2E944882" w14:textId="4A41746F" w:rsidR="008B1F2D" w:rsidRPr="00BD49F8" w:rsidRDefault="008B1F2D" w:rsidP="00C26AB0">
      <w:pPr>
        <w:pStyle w:val="Titolo2"/>
        <w:numPr>
          <w:ilvl w:val="0"/>
          <w:numId w:val="0"/>
        </w:numPr>
        <w:rPr>
          <w:color w:val="000000" w:themeColor="text1"/>
        </w:rPr>
      </w:pPr>
      <w:r w:rsidRPr="00BD49F8">
        <w:rPr>
          <w:color w:val="000000" w:themeColor="text1"/>
        </w:rPr>
        <w:lastRenderedPageBreak/>
        <w:t>Figure S</w:t>
      </w:r>
      <w:r w:rsidR="00DA0865" w:rsidRPr="00BD49F8">
        <w:rPr>
          <w:color w:val="000000" w:themeColor="text1"/>
        </w:rPr>
        <w:t>2</w:t>
      </w:r>
      <w:r w:rsidRPr="00BD49F8">
        <w:rPr>
          <w:color w:val="000000" w:themeColor="text1"/>
        </w:rPr>
        <w:t xml:space="preserve">. Gentamicin completely abrogates </w:t>
      </w:r>
      <w:r w:rsidRPr="00BD49F8">
        <w:rPr>
          <w:i/>
          <w:iCs/>
          <w:color w:val="000000" w:themeColor="text1"/>
        </w:rPr>
        <w:t>S. aureus</w:t>
      </w:r>
      <w:r w:rsidRPr="00BD49F8">
        <w:rPr>
          <w:color w:val="000000" w:themeColor="text1"/>
        </w:rPr>
        <w:t xml:space="preserve"> lethality</w:t>
      </w:r>
      <w:r w:rsidR="006839F6" w:rsidRPr="00BD49F8">
        <w:rPr>
          <w:color w:val="000000" w:themeColor="text1"/>
        </w:rPr>
        <w:t>.</w:t>
      </w:r>
    </w:p>
    <w:p w14:paraId="1DFF7D5D" w14:textId="3F3AC5BC" w:rsidR="00B53DE0" w:rsidRPr="00BD49F8" w:rsidRDefault="00144244" w:rsidP="001F7E84">
      <w:pPr>
        <w:spacing w:line="360" w:lineRule="auto"/>
        <w:jc w:val="both"/>
        <w:rPr>
          <w:color w:val="000000" w:themeColor="text1"/>
          <w:szCs w:val="24"/>
        </w:rPr>
      </w:pPr>
      <w:r w:rsidRPr="00BD49F8">
        <w:rPr>
          <w:color w:val="000000" w:themeColor="text1"/>
        </w:rPr>
        <w:t>Pre</w:t>
      </w:r>
      <w:r w:rsidR="00DD2566" w:rsidRPr="00BD49F8">
        <w:rPr>
          <w:color w:val="000000" w:themeColor="text1"/>
        </w:rPr>
        <w:t>-</w:t>
      </w:r>
      <w:r w:rsidRPr="00BD49F8">
        <w:rPr>
          <w:color w:val="000000" w:themeColor="text1"/>
        </w:rPr>
        <w:t xml:space="preserve">treatment of larvae of </w:t>
      </w:r>
      <w:r w:rsidRPr="00BD49F8">
        <w:rPr>
          <w:i/>
          <w:iCs/>
          <w:color w:val="000000" w:themeColor="text1"/>
        </w:rPr>
        <w:t xml:space="preserve">G. </w:t>
      </w:r>
      <w:proofErr w:type="spellStart"/>
      <w:r w:rsidRPr="00BD49F8">
        <w:rPr>
          <w:i/>
          <w:iCs/>
          <w:color w:val="000000" w:themeColor="text1"/>
        </w:rPr>
        <w:t>mellonella</w:t>
      </w:r>
      <w:proofErr w:type="spellEnd"/>
      <w:r w:rsidRPr="00BD49F8">
        <w:rPr>
          <w:color w:val="000000" w:themeColor="text1"/>
        </w:rPr>
        <w:t xml:space="preserve"> with gentamicin (25 mg/mL) completely </w:t>
      </w:r>
      <w:r w:rsidR="00182127" w:rsidRPr="00BD49F8">
        <w:rPr>
          <w:color w:val="000000" w:themeColor="text1"/>
        </w:rPr>
        <w:t xml:space="preserve">protects </w:t>
      </w:r>
      <w:r w:rsidRPr="00BD49F8">
        <w:rPr>
          <w:color w:val="000000" w:themeColor="text1"/>
        </w:rPr>
        <w:t xml:space="preserve">larvae from a lethal dose of </w:t>
      </w:r>
      <w:r w:rsidRPr="00BD49F8">
        <w:rPr>
          <w:i/>
          <w:iCs/>
          <w:color w:val="000000" w:themeColor="text1"/>
        </w:rPr>
        <w:t>S. aureus</w:t>
      </w:r>
      <w:r w:rsidRPr="00BD49F8">
        <w:rPr>
          <w:color w:val="000000" w:themeColor="text1"/>
        </w:rPr>
        <w:t xml:space="preserve"> USA300 </w:t>
      </w:r>
      <w:r w:rsidR="00182127" w:rsidRPr="00BD49F8">
        <w:rPr>
          <w:color w:val="000000" w:themeColor="text1"/>
        </w:rPr>
        <w:t xml:space="preserve">LAC </w:t>
      </w:r>
      <w:r w:rsidRPr="00BD49F8">
        <w:rPr>
          <w:color w:val="000000" w:themeColor="text1"/>
        </w:rPr>
        <w:t>(1</w:t>
      </w:r>
      <w:r w:rsidR="00182127" w:rsidRPr="00BD49F8">
        <w:rPr>
          <w:rFonts w:cs="Times New Roman"/>
          <w:color w:val="000000" w:themeColor="text1"/>
        </w:rPr>
        <w:t>×</w:t>
      </w:r>
      <w:r w:rsidRPr="00BD49F8">
        <w:rPr>
          <w:color w:val="000000" w:themeColor="text1"/>
        </w:rPr>
        <w:t>10</w:t>
      </w:r>
      <w:r w:rsidRPr="00BD49F8">
        <w:rPr>
          <w:color w:val="000000" w:themeColor="text1"/>
          <w:vertAlign w:val="superscript"/>
        </w:rPr>
        <w:t>7</w:t>
      </w:r>
      <w:r w:rsidRPr="00BD49F8">
        <w:rPr>
          <w:color w:val="000000" w:themeColor="text1"/>
        </w:rPr>
        <w:t xml:space="preserve"> CFUs/larva, LD100).</w:t>
      </w:r>
      <w:r w:rsidR="001F7E84" w:rsidRPr="00BD49F8">
        <w:rPr>
          <w:color w:val="000000" w:themeColor="text1"/>
        </w:rPr>
        <w:t xml:space="preserve"> </w:t>
      </w:r>
      <w:r w:rsidR="00E63310" w:rsidRPr="00BD49F8">
        <w:rPr>
          <w:b/>
          <w:bCs/>
          <w:color w:val="000000" w:themeColor="text1"/>
        </w:rPr>
        <w:t>(</w:t>
      </w:r>
      <w:r w:rsidR="001F7E84" w:rsidRPr="00BD49F8">
        <w:rPr>
          <w:b/>
          <w:bCs/>
          <w:color w:val="000000" w:themeColor="text1"/>
        </w:rPr>
        <w:t>A)</w:t>
      </w:r>
      <w:r w:rsidR="001F7E84" w:rsidRPr="00BD49F8">
        <w:rPr>
          <w:color w:val="000000" w:themeColor="text1"/>
        </w:rPr>
        <w:t xml:space="preserve"> </w:t>
      </w:r>
      <w:r w:rsidR="005A0FE8" w:rsidRPr="00BD49F8">
        <w:rPr>
          <w:color w:val="000000" w:themeColor="text1"/>
        </w:rPr>
        <w:t xml:space="preserve">Clinical scores of </w:t>
      </w:r>
      <w:r w:rsidR="005A0FE8" w:rsidRPr="00BD49F8">
        <w:rPr>
          <w:i/>
          <w:iCs/>
          <w:color w:val="000000" w:themeColor="text1"/>
        </w:rPr>
        <w:t xml:space="preserve">G. </w:t>
      </w:r>
      <w:proofErr w:type="spellStart"/>
      <w:r w:rsidR="005A0FE8" w:rsidRPr="00BD49F8">
        <w:rPr>
          <w:i/>
          <w:iCs/>
          <w:color w:val="000000" w:themeColor="text1"/>
        </w:rPr>
        <w:t>mellonella</w:t>
      </w:r>
      <w:proofErr w:type="spellEnd"/>
      <w:r w:rsidR="005A0FE8" w:rsidRPr="00BD49F8">
        <w:rPr>
          <w:color w:val="000000" w:themeColor="text1"/>
        </w:rPr>
        <w:t xml:space="preserve"> larvae </w:t>
      </w:r>
      <w:proofErr w:type="gramStart"/>
      <w:r w:rsidR="005A0FE8" w:rsidRPr="00BD49F8">
        <w:rPr>
          <w:color w:val="000000" w:themeColor="text1"/>
        </w:rPr>
        <w:t>injected</w:t>
      </w:r>
      <w:proofErr w:type="gramEnd"/>
      <w:r w:rsidR="000F0C30" w:rsidRPr="00BD49F8">
        <w:rPr>
          <w:color w:val="000000" w:themeColor="text1"/>
        </w:rPr>
        <w:t xml:space="preserve"> and monitored</w:t>
      </w:r>
      <w:r w:rsidR="00743653" w:rsidRPr="00BD49F8">
        <w:rPr>
          <w:color w:val="000000" w:themeColor="text1"/>
        </w:rPr>
        <w:t xml:space="preserve"> until</w:t>
      </w:r>
      <w:r w:rsidR="005A0FE8" w:rsidRPr="00BD49F8">
        <w:rPr>
          <w:color w:val="000000" w:themeColor="text1"/>
        </w:rPr>
        <w:t xml:space="preserve"> 24 hours post</w:t>
      </w:r>
      <w:r w:rsidR="0024680A" w:rsidRPr="00BD49F8">
        <w:rPr>
          <w:color w:val="000000" w:themeColor="text1"/>
        </w:rPr>
        <w:t xml:space="preserve"> </w:t>
      </w:r>
      <w:r w:rsidR="005A0FE8" w:rsidRPr="00BD49F8">
        <w:rPr>
          <w:color w:val="000000" w:themeColor="text1"/>
        </w:rPr>
        <w:t>treatment. Single dots report data fo</w:t>
      </w:r>
      <w:r w:rsidR="008A474F" w:rsidRPr="00BD49F8">
        <w:rPr>
          <w:color w:val="000000" w:themeColor="text1"/>
        </w:rPr>
        <w:t>r</w:t>
      </w:r>
      <w:r w:rsidR="005A0FE8" w:rsidRPr="00BD49F8">
        <w:rPr>
          <w:color w:val="000000" w:themeColor="text1"/>
        </w:rPr>
        <w:t xml:space="preserve"> </w:t>
      </w:r>
      <w:r w:rsidR="008A474F" w:rsidRPr="00BD49F8">
        <w:rPr>
          <w:color w:val="000000" w:themeColor="text1"/>
        </w:rPr>
        <w:t>o</w:t>
      </w:r>
      <w:r w:rsidR="005A0FE8" w:rsidRPr="00BD49F8">
        <w:rPr>
          <w:color w:val="000000" w:themeColor="text1"/>
        </w:rPr>
        <w:t xml:space="preserve">ne </w:t>
      </w:r>
      <w:proofErr w:type="gramStart"/>
      <w:r w:rsidR="005A0FE8" w:rsidRPr="00BD49F8">
        <w:rPr>
          <w:color w:val="000000" w:themeColor="text1"/>
        </w:rPr>
        <w:t>animal</w:t>
      </w:r>
      <w:proofErr w:type="gramEnd"/>
      <w:r w:rsidR="005A0FE8" w:rsidRPr="00BD49F8">
        <w:rPr>
          <w:color w:val="000000" w:themeColor="text1"/>
        </w:rPr>
        <w:t xml:space="preserve"> and the red line </w:t>
      </w:r>
      <w:r w:rsidR="008938FB" w:rsidRPr="00BD49F8">
        <w:rPr>
          <w:color w:val="000000" w:themeColor="text1"/>
        </w:rPr>
        <w:t xml:space="preserve">is </w:t>
      </w:r>
      <w:r w:rsidR="005A0FE8" w:rsidRPr="00BD49F8">
        <w:rPr>
          <w:color w:val="000000" w:themeColor="text1"/>
        </w:rPr>
        <w:t>the median value of the group. Dead animals were scored with a “6” and related data were reported above the grey dotted Dead Larvae (DL) line</w:t>
      </w:r>
      <w:r w:rsidR="00D4617C" w:rsidRPr="00BD49F8">
        <w:rPr>
          <w:color w:val="000000" w:themeColor="text1"/>
        </w:rPr>
        <w:t xml:space="preserve">. </w:t>
      </w:r>
      <w:r w:rsidR="00E63310" w:rsidRPr="00BD49F8">
        <w:rPr>
          <w:b/>
          <w:bCs/>
          <w:color w:val="000000" w:themeColor="text1"/>
        </w:rPr>
        <w:t>(</w:t>
      </w:r>
      <w:r w:rsidR="00D4617C" w:rsidRPr="00BD49F8">
        <w:rPr>
          <w:b/>
          <w:bCs/>
          <w:color w:val="000000" w:themeColor="text1"/>
        </w:rPr>
        <w:t>B)</w:t>
      </w:r>
      <w:r w:rsidR="00D4617C" w:rsidRPr="00BD49F8">
        <w:rPr>
          <w:color w:val="000000" w:themeColor="text1"/>
        </w:rPr>
        <w:t xml:space="preserve"> </w:t>
      </w:r>
      <w:r w:rsidR="00D03C0C" w:rsidRPr="00BD49F8">
        <w:rPr>
          <w:color w:val="000000" w:themeColor="text1"/>
        </w:rPr>
        <w:t>Survival curves of larvae (</w:t>
      </w:r>
      <w:r w:rsidR="00D03C0C" w:rsidRPr="00BD49F8">
        <w:rPr>
          <w:i/>
          <w:iCs/>
          <w:color w:val="000000" w:themeColor="text1"/>
        </w:rPr>
        <w:t>n</w:t>
      </w:r>
      <w:r w:rsidR="008938FB" w:rsidRPr="00BD49F8">
        <w:rPr>
          <w:color w:val="000000" w:themeColor="text1"/>
        </w:rPr>
        <w:t xml:space="preserve"> </w:t>
      </w:r>
      <w:r w:rsidR="00D03C0C" w:rsidRPr="00BD49F8">
        <w:rPr>
          <w:color w:val="000000" w:themeColor="text1"/>
        </w:rPr>
        <w:t>=</w:t>
      </w:r>
      <w:r w:rsidR="008938FB" w:rsidRPr="00BD49F8">
        <w:rPr>
          <w:color w:val="000000" w:themeColor="text1"/>
        </w:rPr>
        <w:t xml:space="preserve"> </w:t>
      </w:r>
      <w:r w:rsidR="00D03C0C" w:rsidRPr="00BD49F8">
        <w:rPr>
          <w:color w:val="000000" w:themeColor="text1"/>
        </w:rPr>
        <w:t xml:space="preserve">10 per group) </w:t>
      </w:r>
      <w:r w:rsidR="0006223F" w:rsidRPr="00BD49F8">
        <w:rPr>
          <w:color w:val="000000" w:themeColor="text1"/>
        </w:rPr>
        <w:t xml:space="preserve">of </w:t>
      </w:r>
      <w:r w:rsidR="0006223F" w:rsidRPr="00BD49F8">
        <w:rPr>
          <w:i/>
          <w:iCs/>
          <w:color w:val="000000" w:themeColor="text1"/>
        </w:rPr>
        <w:t xml:space="preserve">G. </w:t>
      </w:r>
      <w:proofErr w:type="spellStart"/>
      <w:r w:rsidR="0006223F" w:rsidRPr="00BD49F8">
        <w:rPr>
          <w:i/>
          <w:iCs/>
          <w:color w:val="000000" w:themeColor="text1"/>
        </w:rPr>
        <w:t>mellonella</w:t>
      </w:r>
      <w:proofErr w:type="spellEnd"/>
      <w:r w:rsidR="0006223F" w:rsidRPr="00BD49F8">
        <w:rPr>
          <w:color w:val="000000" w:themeColor="text1"/>
        </w:rPr>
        <w:t xml:space="preserve"> at 16, 18 and 24 hours post</w:t>
      </w:r>
      <w:r w:rsidR="0024680A" w:rsidRPr="00BD49F8">
        <w:rPr>
          <w:color w:val="000000" w:themeColor="text1"/>
        </w:rPr>
        <w:t xml:space="preserve"> </w:t>
      </w:r>
      <w:r w:rsidR="0006223F" w:rsidRPr="00BD49F8">
        <w:rPr>
          <w:color w:val="000000" w:themeColor="text1"/>
        </w:rPr>
        <w:t>treatment</w:t>
      </w:r>
      <w:r w:rsidR="009B5248" w:rsidRPr="00BD49F8">
        <w:rPr>
          <w:color w:val="000000" w:themeColor="text1"/>
        </w:rPr>
        <w:t xml:space="preserve">. </w:t>
      </w:r>
      <w:r w:rsidR="00244E27" w:rsidRPr="00BD49F8">
        <w:rPr>
          <w:color w:val="000000" w:themeColor="text1"/>
        </w:rPr>
        <w:t xml:space="preserve">Legend: </w:t>
      </w:r>
      <w:r w:rsidR="00626A7C" w:rsidRPr="00BD49F8">
        <w:rPr>
          <w:color w:val="000000" w:themeColor="text1"/>
          <w:szCs w:val="24"/>
        </w:rPr>
        <w:t>****</w:t>
      </w:r>
      <w:r w:rsidR="00E82CC2" w:rsidRPr="00BD49F8">
        <w:rPr>
          <w:i/>
          <w:iCs/>
          <w:color w:val="000000" w:themeColor="text1"/>
          <w:szCs w:val="24"/>
        </w:rPr>
        <w:t>p</w:t>
      </w:r>
      <w:r w:rsidR="00626A7C" w:rsidRPr="00BD49F8">
        <w:rPr>
          <w:color w:val="000000" w:themeColor="text1"/>
          <w:szCs w:val="24"/>
        </w:rPr>
        <w:t xml:space="preserve"> &lt; 0.0001. For </w:t>
      </w:r>
      <w:r w:rsidR="00E63310" w:rsidRPr="00BD49F8">
        <w:rPr>
          <w:b/>
          <w:bCs/>
          <w:color w:val="000000" w:themeColor="text1"/>
          <w:szCs w:val="24"/>
        </w:rPr>
        <w:t>(</w:t>
      </w:r>
      <w:r w:rsidR="00626A7C" w:rsidRPr="00BD49F8">
        <w:rPr>
          <w:b/>
          <w:bCs/>
          <w:color w:val="000000" w:themeColor="text1"/>
          <w:szCs w:val="24"/>
        </w:rPr>
        <w:t>A</w:t>
      </w:r>
      <w:r w:rsidR="00E63310" w:rsidRPr="00BD49F8">
        <w:rPr>
          <w:b/>
          <w:bCs/>
          <w:color w:val="000000" w:themeColor="text1"/>
          <w:szCs w:val="24"/>
        </w:rPr>
        <w:t>)</w:t>
      </w:r>
      <w:r w:rsidR="000F4606" w:rsidRPr="00BD49F8">
        <w:rPr>
          <w:color w:val="000000" w:themeColor="text1"/>
          <w:szCs w:val="24"/>
        </w:rPr>
        <w:t>, the Kruskal-Wallis</w:t>
      </w:r>
      <w:r w:rsidR="008938FB" w:rsidRPr="00BD49F8">
        <w:rPr>
          <w:color w:val="000000" w:themeColor="text1"/>
          <w:szCs w:val="24"/>
        </w:rPr>
        <w:t>,</w:t>
      </w:r>
      <w:r w:rsidR="000F4606" w:rsidRPr="00BD49F8">
        <w:rPr>
          <w:color w:val="000000" w:themeColor="text1"/>
          <w:szCs w:val="24"/>
        </w:rPr>
        <w:t xml:space="preserve"> uncorrected Dunn’s </w:t>
      </w:r>
      <w:r w:rsidR="00031325" w:rsidRPr="00BD49F8">
        <w:rPr>
          <w:color w:val="000000" w:themeColor="text1"/>
          <w:szCs w:val="24"/>
        </w:rPr>
        <w:t>post-</w:t>
      </w:r>
      <w:r w:rsidR="008938FB" w:rsidRPr="00BD49F8">
        <w:rPr>
          <w:color w:val="000000" w:themeColor="text1"/>
          <w:szCs w:val="24"/>
        </w:rPr>
        <w:t>test</w:t>
      </w:r>
      <w:r w:rsidR="000F4606" w:rsidRPr="00BD49F8">
        <w:rPr>
          <w:color w:val="000000" w:themeColor="text1"/>
          <w:szCs w:val="24"/>
        </w:rPr>
        <w:t xml:space="preserve"> was used to assess significance </w:t>
      </w:r>
      <w:r w:rsidR="00D03F55" w:rsidRPr="00BD49F8">
        <w:rPr>
          <w:color w:val="000000" w:themeColor="text1"/>
          <w:szCs w:val="24"/>
        </w:rPr>
        <w:t>amo</w:t>
      </w:r>
      <w:r w:rsidR="000F4606" w:rsidRPr="00BD49F8">
        <w:rPr>
          <w:color w:val="000000" w:themeColor="text1"/>
          <w:szCs w:val="24"/>
        </w:rPr>
        <w:t>n</w:t>
      </w:r>
      <w:r w:rsidR="00D03F55" w:rsidRPr="00BD49F8">
        <w:rPr>
          <w:color w:val="000000" w:themeColor="text1"/>
          <w:szCs w:val="24"/>
        </w:rPr>
        <w:t>g</w:t>
      </w:r>
      <w:r w:rsidR="000F4606" w:rsidRPr="00BD49F8">
        <w:rPr>
          <w:color w:val="000000" w:themeColor="text1"/>
          <w:szCs w:val="24"/>
        </w:rPr>
        <w:t xml:space="preserve"> groups</w:t>
      </w:r>
      <w:r w:rsidR="00CF0296" w:rsidRPr="00BD49F8">
        <w:rPr>
          <w:color w:val="000000" w:themeColor="text1"/>
          <w:szCs w:val="24"/>
        </w:rPr>
        <w:t xml:space="preserve">. For </w:t>
      </w:r>
      <w:r w:rsidR="00E63310" w:rsidRPr="00BD49F8">
        <w:rPr>
          <w:b/>
          <w:bCs/>
          <w:color w:val="000000" w:themeColor="text1"/>
          <w:szCs w:val="24"/>
        </w:rPr>
        <w:t>(</w:t>
      </w:r>
      <w:r w:rsidR="00CF0296" w:rsidRPr="00BD49F8">
        <w:rPr>
          <w:b/>
          <w:bCs/>
          <w:color w:val="000000" w:themeColor="text1"/>
          <w:szCs w:val="24"/>
        </w:rPr>
        <w:t>B</w:t>
      </w:r>
      <w:r w:rsidR="00E63310" w:rsidRPr="00BD49F8">
        <w:rPr>
          <w:b/>
          <w:bCs/>
          <w:color w:val="000000" w:themeColor="text1"/>
          <w:szCs w:val="24"/>
        </w:rPr>
        <w:t>)</w:t>
      </w:r>
      <w:r w:rsidR="00CF0296" w:rsidRPr="00BD49F8">
        <w:rPr>
          <w:color w:val="000000" w:themeColor="text1"/>
          <w:szCs w:val="24"/>
        </w:rPr>
        <w:t xml:space="preserve">, </w:t>
      </w:r>
      <w:r w:rsidR="005C37F4" w:rsidRPr="00BD49F8">
        <w:rPr>
          <w:color w:val="000000" w:themeColor="text1"/>
          <w:szCs w:val="24"/>
        </w:rPr>
        <w:t xml:space="preserve">the </w:t>
      </w:r>
      <w:r w:rsidR="007C3014" w:rsidRPr="00BD49F8">
        <w:rPr>
          <w:color w:val="000000" w:themeColor="text1"/>
          <w:szCs w:val="24"/>
        </w:rPr>
        <w:t>l</w:t>
      </w:r>
      <w:r w:rsidR="005C37F4" w:rsidRPr="00BD49F8">
        <w:rPr>
          <w:color w:val="000000" w:themeColor="text1"/>
          <w:szCs w:val="24"/>
        </w:rPr>
        <w:t>og-rank (Mantel-Cox) and Gehan-Breslow-Wilcoxon test</w:t>
      </w:r>
      <w:r w:rsidR="008938FB" w:rsidRPr="00BD49F8">
        <w:rPr>
          <w:color w:val="000000" w:themeColor="text1"/>
          <w:szCs w:val="24"/>
        </w:rPr>
        <w:t>s</w:t>
      </w:r>
      <w:r w:rsidR="005C37F4" w:rsidRPr="00BD49F8">
        <w:rPr>
          <w:color w:val="000000" w:themeColor="text1"/>
          <w:szCs w:val="24"/>
        </w:rPr>
        <w:t xml:space="preserve"> were used to assess significance respect to mock-treated larvae (PBS X 2).</w:t>
      </w:r>
    </w:p>
    <w:p w14:paraId="23D57213" w14:textId="77777777" w:rsidR="00D53A97" w:rsidRPr="00BD49F8" w:rsidRDefault="00D53A97" w:rsidP="001F7E84">
      <w:pPr>
        <w:spacing w:line="360" w:lineRule="auto"/>
        <w:jc w:val="both"/>
        <w:rPr>
          <w:color w:val="000000" w:themeColor="text1"/>
        </w:rPr>
      </w:pPr>
    </w:p>
    <w:p w14:paraId="742967B6" w14:textId="62CF8408" w:rsidR="001F7E84" w:rsidRPr="00BD49F8" w:rsidRDefault="001F7BDD" w:rsidP="008B1F2D">
      <w:pPr>
        <w:jc w:val="both"/>
        <w:rPr>
          <w:rFonts w:cs="Times New Roman"/>
          <w:color w:val="000000" w:themeColor="text1"/>
          <w:szCs w:val="24"/>
        </w:rPr>
      </w:pPr>
      <w:r w:rsidRPr="00BD49F8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4E091F51" wp14:editId="3F7EFE95">
            <wp:extent cx="5898371" cy="3960000"/>
            <wp:effectExtent l="0" t="0" r="7620" b="2540"/>
            <wp:docPr id="95453896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538968" name="Immagine 95453896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371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A4566" w14:textId="77777777" w:rsidR="002F2C96" w:rsidRPr="00BD49F8" w:rsidRDefault="002F2C96" w:rsidP="008B1F2D">
      <w:pPr>
        <w:jc w:val="both"/>
        <w:rPr>
          <w:rFonts w:cs="Times New Roman"/>
          <w:color w:val="000000" w:themeColor="text1"/>
          <w:szCs w:val="24"/>
        </w:rPr>
      </w:pPr>
    </w:p>
    <w:p w14:paraId="7CAD04E8" w14:textId="5EA7BB52" w:rsidR="002F2C96" w:rsidRPr="00BD49F8" w:rsidRDefault="002F2C96" w:rsidP="002F2C9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BD49F8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1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Wolfsberg</w:t>
      </w:r>
      <w:r w:rsidR="00CD434E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T. G.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t al.</w:t>
      </w:r>
      <w:r w:rsidR="0093296C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(1995).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DAM, a </w:t>
      </w:r>
      <w:r w:rsidR="000F48EF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n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vel </w:t>
      </w:r>
      <w:r w:rsidR="00874E8C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f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mily of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mbrane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p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oteins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ntaining A </w:t>
      </w:r>
      <w:proofErr w:type="spellStart"/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Disintegrin</w:t>
      </w:r>
      <w:proofErr w:type="spellEnd"/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And</w:t>
      </w:r>
      <w:proofErr w:type="gramEnd"/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Metalloprotease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d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omain: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ultipotential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f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unctions in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ell-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ll and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ell-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m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trix </w:t>
      </w:r>
      <w:r w:rsidR="000F7870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i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nteractions. </w:t>
      </w:r>
      <w:r w:rsidRPr="00BD49F8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J</w:t>
      </w:r>
      <w:r w:rsidR="00CB171B" w:rsidRPr="00BD49F8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.</w:t>
      </w:r>
      <w:r w:rsidRPr="00BD49F8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 xml:space="preserve"> Cell Biol</w:t>
      </w:r>
      <w:r w:rsidR="00CB171B" w:rsidRPr="00BD49F8">
        <w:rPr>
          <w:rFonts w:ascii="Arial" w:hAnsi="Arial" w:cs="Arial"/>
          <w:i/>
          <w:iCs/>
          <w:color w:val="000000" w:themeColor="text1"/>
          <w:sz w:val="20"/>
          <w:szCs w:val="20"/>
          <w:lang w:val="en-GB"/>
        </w:rPr>
        <w:t>.</w:t>
      </w:r>
      <w:r w:rsidR="00BC04CF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131</w:t>
      </w:r>
      <w:r w:rsidR="0093296C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, </w:t>
      </w:r>
      <w:r w:rsidR="00BC04CF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275-</w:t>
      </w:r>
      <w:r w:rsidR="0093296C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27</w:t>
      </w:r>
      <w:r w:rsidR="00BC04CF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8.</w:t>
      </w:r>
      <w:r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="00BC04CF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>doi</w:t>
      </w:r>
      <w:proofErr w:type="spellEnd"/>
      <w:r w:rsidR="00BC04CF" w:rsidRPr="00BD49F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hyperlink r:id="rId13" w:history="1">
        <w:r w:rsidR="00BC04CF" w:rsidRPr="00BD49F8">
          <w:rPr>
            <w:rStyle w:val="Collegamentoipertestuale"/>
            <w:rFonts w:ascii="Arial" w:hAnsi="Arial" w:cs="Arial"/>
            <w:color w:val="000000" w:themeColor="text1"/>
            <w:sz w:val="20"/>
            <w:szCs w:val="20"/>
            <w:u w:val="none"/>
            <w:lang w:val="en-GB"/>
          </w:rPr>
          <w:t>10.1083/jcb.131.2.275</w:t>
        </w:r>
      </w:hyperlink>
    </w:p>
    <w:sectPr w:rsidR="002F2C96" w:rsidRPr="00BD49F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519BF" w14:textId="77777777" w:rsidR="000A079C" w:rsidRDefault="000A079C" w:rsidP="00117666">
      <w:pPr>
        <w:spacing w:after="0"/>
      </w:pPr>
      <w:r>
        <w:separator/>
      </w:r>
    </w:p>
  </w:endnote>
  <w:endnote w:type="continuationSeparator" w:id="0">
    <w:p w14:paraId="1E7B38FD" w14:textId="77777777" w:rsidR="000A079C" w:rsidRDefault="000A07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BM Plex Mono">
    <w:altName w:val="Calibri"/>
    <w:charset w:val="00"/>
    <w:family w:val="modern"/>
    <w:pitch w:val="fixed"/>
    <w:sig w:usb0="A000026F" w:usb1="5000207B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012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12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12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012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12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12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10DD1" w14:textId="77777777" w:rsidR="000A079C" w:rsidRDefault="000A079C" w:rsidP="00117666">
      <w:pPr>
        <w:spacing w:after="0"/>
      </w:pPr>
      <w:r>
        <w:separator/>
      </w:r>
    </w:p>
  </w:footnote>
  <w:footnote w:type="continuationSeparator" w:id="0">
    <w:p w14:paraId="41D43CB0" w14:textId="77777777" w:rsidR="000A079C" w:rsidRDefault="000A07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12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012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7A1"/>
    <w:rsid w:val="000105C2"/>
    <w:rsid w:val="000134E0"/>
    <w:rsid w:val="0001436A"/>
    <w:rsid w:val="00031325"/>
    <w:rsid w:val="00034049"/>
    <w:rsid w:val="00034304"/>
    <w:rsid w:val="00035434"/>
    <w:rsid w:val="00051C42"/>
    <w:rsid w:val="00052A14"/>
    <w:rsid w:val="0006223F"/>
    <w:rsid w:val="000768BD"/>
    <w:rsid w:val="00077D53"/>
    <w:rsid w:val="0008244B"/>
    <w:rsid w:val="0008305F"/>
    <w:rsid w:val="0009447D"/>
    <w:rsid w:val="000A079C"/>
    <w:rsid w:val="000C43C4"/>
    <w:rsid w:val="000D2D2E"/>
    <w:rsid w:val="000D3861"/>
    <w:rsid w:val="000D5359"/>
    <w:rsid w:val="000F0C30"/>
    <w:rsid w:val="000F4606"/>
    <w:rsid w:val="000F48EF"/>
    <w:rsid w:val="000F5A9B"/>
    <w:rsid w:val="000F6518"/>
    <w:rsid w:val="000F7870"/>
    <w:rsid w:val="00100B7E"/>
    <w:rsid w:val="0010128B"/>
    <w:rsid w:val="00105FD9"/>
    <w:rsid w:val="00113998"/>
    <w:rsid w:val="00113EE5"/>
    <w:rsid w:val="00117666"/>
    <w:rsid w:val="001222B6"/>
    <w:rsid w:val="00127A4D"/>
    <w:rsid w:val="00132D60"/>
    <w:rsid w:val="00144244"/>
    <w:rsid w:val="001549D3"/>
    <w:rsid w:val="00156838"/>
    <w:rsid w:val="00160065"/>
    <w:rsid w:val="001604FE"/>
    <w:rsid w:val="00160D6F"/>
    <w:rsid w:val="00177D84"/>
    <w:rsid w:val="00182127"/>
    <w:rsid w:val="001A0FC7"/>
    <w:rsid w:val="001A7F11"/>
    <w:rsid w:val="001B62FC"/>
    <w:rsid w:val="001D2740"/>
    <w:rsid w:val="001D32CE"/>
    <w:rsid w:val="001D5A7E"/>
    <w:rsid w:val="001E0935"/>
    <w:rsid w:val="001E0A13"/>
    <w:rsid w:val="001E46B4"/>
    <w:rsid w:val="001F63B7"/>
    <w:rsid w:val="001F7BDD"/>
    <w:rsid w:val="001F7E84"/>
    <w:rsid w:val="00203EE6"/>
    <w:rsid w:val="00215FD0"/>
    <w:rsid w:val="00220606"/>
    <w:rsid w:val="00222612"/>
    <w:rsid w:val="00222BEC"/>
    <w:rsid w:val="002305ED"/>
    <w:rsid w:val="0023244B"/>
    <w:rsid w:val="00234081"/>
    <w:rsid w:val="00244414"/>
    <w:rsid w:val="00244E27"/>
    <w:rsid w:val="0024680A"/>
    <w:rsid w:val="00267D18"/>
    <w:rsid w:val="00267D20"/>
    <w:rsid w:val="00270CBA"/>
    <w:rsid w:val="00282720"/>
    <w:rsid w:val="002868E2"/>
    <w:rsid w:val="002869C3"/>
    <w:rsid w:val="002936E4"/>
    <w:rsid w:val="002A302D"/>
    <w:rsid w:val="002B4A57"/>
    <w:rsid w:val="002C1813"/>
    <w:rsid w:val="002C74CA"/>
    <w:rsid w:val="002D5178"/>
    <w:rsid w:val="002E1828"/>
    <w:rsid w:val="002E7BD2"/>
    <w:rsid w:val="002F2C96"/>
    <w:rsid w:val="00312100"/>
    <w:rsid w:val="00341B8D"/>
    <w:rsid w:val="003544FB"/>
    <w:rsid w:val="00357D59"/>
    <w:rsid w:val="003669C7"/>
    <w:rsid w:val="003766A1"/>
    <w:rsid w:val="00380E9C"/>
    <w:rsid w:val="00384A46"/>
    <w:rsid w:val="00391B88"/>
    <w:rsid w:val="003922CD"/>
    <w:rsid w:val="003A1007"/>
    <w:rsid w:val="003D2F2D"/>
    <w:rsid w:val="003D6011"/>
    <w:rsid w:val="003E1033"/>
    <w:rsid w:val="003E2144"/>
    <w:rsid w:val="003E2805"/>
    <w:rsid w:val="0040132D"/>
    <w:rsid w:val="00401590"/>
    <w:rsid w:val="004403F2"/>
    <w:rsid w:val="00447801"/>
    <w:rsid w:val="00452E9C"/>
    <w:rsid w:val="0045499A"/>
    <w:rsid w:val="0045544D"/>
    <w:rsid w:val="00456C20"/>
    <w:rsid w:val="00462BA5"/>
    <w:rsid w:val="004735C8"/>
    <w:rsid w:val="0047678A"/>
    <w:rsid w:val="00486BE0"/>
    <w:rsid w:val="00494961"/>
    <w:rsid w:val="004961FF"/>
    <w:rsid w:val="004A13C7"/>
    <w:rsid w:val="004A1A0D"/>
    <w:rsid w:val="004B6A28"/>
    <w:rsid w:val="004D7485"/>
    <w:rsid w:val="00501DC2"/>
    <w:rsid w:val="00503E50"/>
    <w:rsid w:val="00507293"/>
    <w:rsid w:val="00507390"/>
    <w:rsid w:val="00517A89"/>
    <w:rsid w:val="005236EA"/>
    <w:rsid w:val="0052488B"/>
    <w:rsid w:val="005250F2"/>
    <w:rsid w:val="0053178A"/>
    <w:rsid w:val="00531AA3"/>
    <w:rsid w:val="005826A8"/>
    <w:rsid w:val="00593EEA"/>
    <w:rsid w:val="005A0FE8"/>
    <w:rsid w:val="005A5EEE"/>
    <w:rsid w:val="005B4D6D"/>
    <w:rsid w:val="005C37F4"/>
    <w:rsid w:val="005D71A5"/>
    <w:rsid w:val="005E31B4"/>
    <w:rsid w:val="005E43C4"/>
    <w:rsid w:val="005F7DF3"/>
    <w:rsid w:val="006100A3"/>
    <w:rsid w:val="00611AA9"/>
    <w:rsid w:val="00624CC6"/>
    <w:rsid w:val="00625C7C"/>
    <w:rsid w:val="00626A7C"/>
    <w:rsid w:val="006375C7"/>
    <w:rsid w:val="00646290"/>
    <w:rsid w:val="00650E34"/>
    <w:rsid w:val="006520FC"/>
    <w:rsid w:val="00653459"/>
    <w:rsid w:val="00654E8F"/>
    <w:rsid w:val="00660D05"/>
    <w:rsid w:val="00664E07"/>
    <w:rsid w:val="00666645"/>
    <w:rsid w:val="00666B9D"/>
    <w:rsid w:val="00667F28"/>
    <w:rsid w:val="00681D91"/>
    <w:rsid w:val="006820B1"/>
    <w:rsid w:val="006839F6"/>
    <w:rsid w:val="00686C3F"/>
    <w:rsid w:val="006870AF"/>
    <w:rsid w:val="006873ED"/>
    <w:rsid w:val="006942C2"/>
    <w:rsid w:val="00695E4E"/>
    <w:rsid w:val="006B4846"/>
    <w:rsid w:val="006B7D14"/>
    <w:rsid w:val="006D3916"/>
    <w:rsid w:val="006D61B3"/>
    <w:rsid w:val="006F00E0"/>
    <w:rsid w:val="00701727"/>
    <w:rsid w:val="0070566C"/>
    <w:rsid w:val="00714C50"/>
    <w:rsid w:val="00716CD0"/>
    <w:rsid w:val="00725A7D"/>
    <w:rsid w:val="00743653"/>
    <w:rsid w:val="007501BE"/>
    <w:rsid w:val="00751060"/>
    <w:rsid w:val="007537C9"/>
    <w:rsid w:val="00762470"/>
    <w:rsid w:val="00777324"/>
    <w:rsid w:val="0078016C"/>
    <w:rsid w:val="00790BB3"/>
    <w:rsid w:val="00792C04"/>
    <w:rsid w:val="007C206C"/>
    <w:rsid w:val="007C3014"/>
    <w:rsid w:val="007E03D0"/>
    <w:rsid w:val="007E2FF4"/>
    <w:rsid w:val="007F124D"/>
    <w:rsid w:val="00803D24"/>
    <w:rsid w:val="00804B15"/>
    <w:rsid w:val="00810240"/>
    <w:rsid w:val="008115E3"/>
    <w:rsid w:val="00817DD6"/>
    <w:rsid w:val="00830278"/>
    <w:rsid w:val="008308A2"/>
    <w:rsid w:val="00834E9E"/>
    <w:rsid w:val="00853641"/>
    <w:rsid w:val="008561E1"/>
    <w:rsid w:val="00857B12"/>
    <w:rsid w:val="0086476A"/>
    <w:rsid w:val="00867C13"/>
    <w:rsid w:val="0087475B"/>
    <w:rsid w:val="00874E8C"/>
    <w:rsid w:val="008829CD"/>
    <w:rsid w:val="00885156"/>
    <w:rsid w:val="008938FB"/>
    <w:rsid w:val="008A474F"/>
    <w:rsid w:val="008A5446"/>
    <w:rsid w:val="008B1F2D"/>
    <w:rsid w:val="008B426A"/>
    <w:rsid w:val="008C7A50"/>
    <w:rsid w:val="008E07E9"/>
    <w:rsid w:val="008F735F"/>
    <w:rsid w:val="00907342"/>
    <w:rsid w:val="009151AA"/>
    <w:rsid w:val="00921F07"/>
    <w:rsid w:val="0093296C"/>
    <w:rsid w:val="0093429D"/>
    <w:rsid w:val="00943573"/>
    <w:rsid w:val="009564CC"/>
    <w:rsid w:val="00966F4D"/>
    <w:rsid w:val="00970F7D"/>
    <w:rsid w:val="00973BC9"/>
    <w:rsid w:val="00983024"/>
    <w:rsid w:val="00987A4E"/>
    <w:rsid w:val="00994A3D"/>
    <w:rsid w:val="00995D44"/>
    <w:rsid w:val="009B0F97"/>
    <w:rsid w:val="009B4E63"/>
    <w:rsid w:val="009B5248"/>
    <w:rsid w:val="009C2B12"/>
    <w:rsid w:val="009C70F3"/>
    <w:rsid w:val="009D16C6"/>
    <w:rsid w:val="009F260D"/>
    <w:rsid w:val="009F61D9"/>
    <w:rsid w:val="00A0557A"/>
    <w:rsid w:val="00A174D9"/>
    <w:rsid w:val="00A5176A"/>
    <w:rsid w:val="00A51FDE"/>
    <w:rsid w:val="00A54C62"/>
    <w:rsid w:val="00A569CD"/>
    <w:rsid w:val="00A622F4"/>
    <w:rsid w:val="00A94472"/>
    <w:rsid w:val="00A95A08"/>
    <w:rsid w:val="00AB6715"/>
    <w:rsid w:val="00AB6EAD"/>
    <w:rsid w:val="00AC3396"/>
    <w:rsid w:val="00AE1111"/>
    <w:rsid w:val="00AF21AF"/>
    <w:rsid w:val="00B1671E"/>
    <w:rsid w:val="00B23A4A"/>
    <w:rsid w:val="00B25EB8"/>
    <w:rsid w:val="00B34032"/>
    <w:rsid w:val="00B354E1"/>
    <w:rsid w:val="00B37F4D"/>
    <w:rsid w:val="00B429DC"/>
    <w:rsid w:val="00B53DE0"/>
    <w:rsid w:val="00B562EB"/>
    <w:rsid w:val="00B804BA"/>
    <w:rsid w:val="00B808CA"/>
    <w:rsid w:val="00B81393"/>
    <w:rsid w:val="00B815F2"/>
    <w:rsid w:val="00B844A0"/>
    <w:rsid w:val="00BA4158"/>
    <w:rsid w:val="00BC04CF"/>
    <w:rsid w:val="00BC357D"/>
    <w:rsid w:val="00BD49F8"/>
    <w:rsid w:val="00BE4614"/>
    <w:rsid w:val="00C26AB0"/>
    <w:rsid w:val="00C51972"/>
    <w:rsid w:val="00C52A7B"/>
    <w:rsid w:val="00C56BAF"/>
    <w:rsid w:val="00C57636"/>
    <w:rsid w:val="00C57C85"/>
    <w:rsid w:val="00C679AA"/>
    <w:rsid w:val="00C72829"/>
    <w:rsid w:val="00C73E92"/>
    <w:rsid w:val="00C75972"/>
    <w:rsid w:val="00C759C4"/>
    <w:rsid w:val="00C828A4"/>
    <w:rsid w:val="00C82E25"/>
    <w:rsid w:val="00C83C0C"/>
    <w:rsid w:val="00C91893"/>
    <w:rsid w:val="00C95462"/>
    <w:rsid w:val="00C97007"/>
    <w:rsid w:val="00CB171B"/>
    <w:rsid w:val="00CB4A6D"/>
    <w:rsid w:val="00CC0A3A"/>
    <w:rsid w:val="00CD066B"/>
    <w:rsid w:val="00CD434E"/>
    <w:rsid w:val="00CD7647"/>
    <w:rsid w:val="00CE4FEE"/>
    <w:rsid w:val="00CF0296"/>
    <w:rsid w:val="00CF08AD"/>
    <w:rsid w:val="00CF3BC6"/>
    <w:rsid w:val="00D03C0C"/>
    <w:rsid w:val="00D03F55"/>
    <w:rsid w:val="00D14339"/>
    <w:rsid w:val="00D15143"/>
    <w:rsid w:val="00D43D41"/>
    <w:rsid w:val="00D460A3"/>
    <w:rsid w:val="00D4617C"/>
    <w:rsid w:val="00D5027E"/>
    <w:rsid w:val="00D50514"/>
    <w:rsid w:val="00D53A97"/>
    <w:rsid w:val="00D77F49"/>
    <w:rsid w:val="00DA0865"/>
    <w:rsid w:val="00DA3B7A"/>
    <w:rsid w:val="00DB59C3"/>
    <w:rsid w:val="00DC259A"/>
    <w:rsid w:val="00DD2566"/>
    <w:rsid w:val="00DD4636"/>
    <w:rsid w:val="00DE23E8"/>
    <w:rsid w:val="00E07C3B"/>
    <w:rsid w:val="00E16732"/>
    <w:rsid w:val="00E30CFD"/>
    <w:rsid w:val="00E33287"/>
    <w:rsid w:val="00E33901"/>
    <w:rsid w:val="00E35FAC"/>
    <w:rsid w:val="00E515D1"/>
    <w:rsid w:val="00E52377"/>
    <w:rsid w:val="00E63310"/>
    <w:rsid w:val="00E64E17"/>
    <w:rsid w:val="00E661D5"/>
    <w:rsid w:val="00E72FED"/>
    <w:rsid w:val="00E82CC2"/>
    <w:rsid w:val="00E857BD"/>
    <w:rsid w:val="00E866C9"/>
    <w:rsid w:val="00E928FF"/>
    <w:rsid w:val="00E96DE9"/>
    <w:rsid w:val="00EA2FDD"/>
    <w:rsid w:val="00EA3D3C"/>
    <w:rsid w:val="00EA4C1C"/>
    <w:rsid w:val="00EB1408"/>
    <w:rsid w:val="00EB763C"/>
    <w:rsid w:val="00EC603F"/>
    <w:rsid w:val="00EC7DC5"/>
    <w:rsid w:val="00ED7B24"/>
    <w:rsid w:val="00EF1BD0"/>
    <w:rsid w:val="00EF7E24"/>
    <w:rsid w:val="00F00D59"/>
    <w:rsid w:val="00F06B55"/>
    <w:rsid w:val="00F11013"/>
    <w:rsid w:val="00F248F9"/>
    <w:rsid w:val="00F33209"/>
    <w:rsid w:val="00F37DC5"/>
    <w:rsid w:val="00F432F7"/>
    <w:rsid w:val="00F46900"/>
    <w:rsid w:val="00F502FA"/>
    <w:rsid w:val="00F61D89"/>
    <w:rsid w:val="00F64906"/>
    <w:rsid w:val="00F77C00"/>
    <w:rsid w:val="00FA26FE"/>
    <w:rsid w:val="00FB12F6"/>
    <w:rsid w:val="00FC639A"/>
    <w:rsid w:val="00FD2037"/>
    <w:rsid w:val="00FD357C"/>
    <w:rsid w:val="00FD564F"/>
    <w:rsid w:val="00FF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18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83/jcb.131.2.275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9</TotalTime>
  <Pages>3</Pages>
  <Words>826</Words>
  <Characters>4710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oardo Cherubini</cp:lastModifiedBy>
  <cp:revision>155</cp:revision>
  <cp:lastPrinted>2013-10-03T12:51:00Z</cp:lastPrinted>
  <dcterms:created xsi:type="dcterms:W3CDTF">2026-05-04T09:37:00Z</dcterms:created>
  <dcterms:modified xsi:type="dcterms:W3CDTF">2026-05-04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bea66b2b-af80-48b6-873b-d341d3035cfa_Enabled">
    <vt:lpwstr>true</vt:lpwstr>
  </property>
  <property fmtid="{D5CDD505-2E9C-101B-9397-08002B2CF9AE}" pid="11" name="MSIP_Label_bea66b2b-af80-48b6-873b-d341d3035cfa_SetDate">
    <vt:lpwstr>2024-12-20T14:34:07Z</vt:lpwstr>
  </property>
  <property fmtid="{D5CDD505-2E9C-101B-9397-08002B2CF9AE}" pid="12" name="MSIP_Label_bea66b2b-af80-48b6-873b-d341d3035cfa_Method">
    <vt:lpwstr>Standard</vt:lpwstr>
  </property>
  <property fmtid="{D5CDD505-2E9C-101B-9397-08002B2CF9AE}" pid="13" name="MSIP_Label_bea66b2b-af80-48b6-873b-d341d3035cfa_Name">
    <vt:lpwstr>Proprietary</vt:lpwstr>
  </property>
  <property fmtid="{D5CDD505-2E9C-101B-9397-08002B2CF9AE}" pid="14" name="MSIP_Label_bea66b2b-af80-48b6-873b-d341d3035cfa_SiteId">
    <vt:lpwstr>63982aff-fb6c-4c22-973b-70e4acfb63e6</vt:lpwstr>
  </property>
  <property fmtid="{D5CDD505-2E9C-101B-9397-08002B2CF9AE}" pid="15" name="MSIP_Label_bea66b2b-af80-48b6-873b-d341d3035cfa_ActionId">
    <vt:lpwstr>25a8a96b-32a0-4bf7-a92e-26d6707170eb</vt:lpwstr>
  </property>
  <property fmtid="{D5CDD505-2E9C-101B-9397-08002B2CF9AE}" pid="16" name="MSIP_Label_bea66b2b-af80-48b6-873b-d341d3035cfa_ContentBits">
    <vt:lpwstr>0</vt:lpwstr>
  </property>
</Properties>
</file>